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39E5" w:rsidRPr="001310A0" w:rsidRDefault="00B839E5" w:rsidP="00B839E5">
      <w:pPr>
        <w:pStyle w:val="BodyText"/>
        <w:spacing w:before="0" w:after="283" w:line="480" w:lineRule="auto"/>
        <w:jc w:val="both"/>
      </w:pPr>
      <w:r w:rsidRPr="001310A0">
        <w:rPr>
          <w:rFonts w:ascii="Arial" w:hAnsi="Arial"/>
          <w:b/>
        </w:rPr>
        <w:t xml:space="preserve">Appendix </w:t>
      </w:r>
      <w:proofErr w:type="spellStart"/>
      <w:r>
        <w:rPr>
          <w:rFonts w:ascii="Arial" w:hAnsi="Arial"/>
          <w:b/>
        </w:rPr>
        <w:t>S</w:t>
      </w:r>
      <w:r w:rsidRPr="001310A0">
        <w:rPr>
          <w:rFonts w:ascii="Arial" w:hAnsi="Arial"/>
          <w:b/>
        </w:rPr>
        <w:t>1</w:t>
      </w:r>
      <w:proofErr w:type="spellEnd"/>
      <w:r w:rsidRPr="001310A0">
        <w:rPr>
          <w:rFonts w:ascii="Arial" w:hAnsi="Arial"/>
          <w:b/>
        </w:rPr>
        <w:t>. Chronology of experimental infections.</w:t>
      </w:r>
    </w:p>
    <w:p w:rsidR="00B839E5" w:rsidRPr="001310A0" w:rsidRDefault="00B839E5" w:rsidP="00B839E5">
      <w:pPr>
        <w:pStyle w:val="BodyText"/>
        <w:spacing w:before="0" w:after="283" w:line="480" w:lineRule="auto"/>
        <w:jc w:val="both"/>
      </w:pPr>
      <w:r w:rsidRPr="001310A0">
        <w:rPr>
          <w:rFonts w:ascii="Arial" w:hAnsi="Arial"/>
          <w:b/>
        </w:rPr>
        <w:t xml:space="preserve">Appendix </w:t>
      </w:r>
      <w:proofErr w:type="spellStart"/>
      <w:r>
        <w:rPr>
          <w:rFonts w:ascii="Arial" w:hAnsi="Arial"/>
          <w:b/>
        </w:rPr>
        <w:t>S</w:t>
      </w:r>
      <w:r w:rsidRPr="001310A0">
        <w:rPr>
          <w:rFonts w:ascii="Arial" w:hAnsi="Arial"/>
          <w:b/>
        </w:rPr>
        <w:t>2</w:t>
      </w:r>
      <w:proofErr w:type="spellEnd"/>
      <w:r w:rsidRPr="001310A0">
        <w:rPr>
          <w:rFonts w:ascii="Arial" w:hAnsi="Arial"/>
          <w:b/>
        </w:rPr>
        <w:t>. No indication of resistance</w:t>
      </w:r>
      <w:r>
        <w:rPr>
          <w:rFonts w:ascii="Arial" w:hAnsi="Arial"/>
          <w:b/>
        </w:rPr>
        <w:t>–</w:t>
      </w:r>
      <w:r w:rsidRPr="001310A0">
        <w:rPr>
          <w:rFonts w:ascii="Arial" w:hAnsi="Arial"/>
          <w:b/>
        </w:rPr>
        <w:t xml:space="preserve">tolerance coupling for </w:t>
      </w:r>
      <w:r w:rsidRPr="001310A0">
        <w:rPr>
          <w:rFonts w:ascii="Arial" w:hAnsi="Arial"/>
          <w:b/>
          <w:i/>
        </w:rPr>
        <w:t>E. </w:t>
      </w:r>
      <w:proofErr w:type="spellStart"/>
      <w:r w:rsidRPr="001310A0">
        <w:rPr>
          <w:rFonts w:ascii="Arial" w:hAnsi="Arial"/>
          <w:b/>
          <w:i/>
        </w:rPr>
        <w:t>ferrisi</w:t>
      </w:r>
      <w:proofErr w:type="spellEnd"/>
      <w:r w:rsidRPr="001310A0">
        <w:rPr>
          <w:rFonts w:ascii="Arial" w:hAnsi="Arial"/>
          <w:b/>
        </w:rPr>
        <w:t xml:space="preserve"> isolate </w:t>
      </w:r>
      <w:proofErr w:type="spellStart"/>
      <w:r w:rsidRPr="001310A0">
        <w:rPr>
          <w:rFonts w:ascii="Arial" w:hAnsi="Arial"/>
          <w:b/>
        </w:rPr>
        <w:t>Brandenburg64</w:t>
      </w:r>
      <w:proofErr w:type="spellEnd"/>
      <w:r w:rsidRPr="001310A0">
        <w:rPr>
          <w:rFonts w:ascii="Arial" w:hAnsi="Arial"/>
          <w:b/>
        </w:rPr>
        <w:t xml:space="preserve"> in the conservative data</w:t>
      </w:r>
      <w:r>
        <w:rPr>
          <w:rFonts w:ascii="Arial" w:hAnsi="Arial"/>
          <w:b/>
        </w:rPr>
        <w:t xml:space="preserve"> </w:t>
      </w:r>
      <w:r w:rsidRPr="001310A0">
        <w:rPr>
          <w:rFonts w:ascii="Arial" w:hAnsi="Arial"/>
          <w:b/>
        </w:rPr>
        <w:t>set</w:t>
      </w:r>
      <w:r w:rsidRPr="001310A0">
        <w:rPr>
          <w:rFonts w:ascii="Arial" w:hAnsi="Arial"/>
          <w:b/>
          <w:bCs/>
        </w:rPr>
        <w:t>.</w:t>
      </w:r>
      <w:r w:rsidRPr="001310A0">
        <w:rPr>
          <w:rFonts w:ascii="Arial" w:hAnsi="Arial"/>
        </w:rPr>
        <w:t xml:space="preserve"> Colors represent mouse subspecies (blue: </w:t>
      </w:r>
      <w:r w:rsidRPr="001310A0">
        <w:rPr>
          <w:rFonts w:ascii="Arial" w:hAnsi="Arial"/>
          <w:i/>
        </w:rPr>
        <w:t>M. m. </w:t>
      </w:r>
      <w:proofErr w:type="spellStart"/>
      <w:r w:rsidRPr="001310A0">
        <w:rPr>
          <w:rFonts w:ascii="Arial" w:hAnsi="Arial"/>
          <w:i/>
        </w:rPr>
        <w:t>domesticus</w:t>
      </w:r>
      <w:proofErr w:type="spellEnd"/>
      <w:r w:rsidRPr="001310A0">
        <w:rPr>
          <w:rFonts w:ascii="Arial" w:hAnsi="Arial"/>
        </w:rPr>
        <w:t xml:space="preserve">, red: </w:t>
      </w:r>
      <w:r w:rsidRPr="001310A0">
        <w:rPr>
          <w:rFonts w:ascii="Arial" w:hAnsi="Arial"/>
          <w:i/>
        </w:rPr>
        <w:t>M. m. </w:t>
      </w:r>
      <w:proofErr w:type="spellStart"/>
      <w:r w:rsidRPr="001310A0">
        <w:rPr>
          <w:rFonts w:ascii="Arial" w:hAnsi="Arial"/>
          <w:i/>
        </w:rPr>
        <w:t>musculus</w:t>
      </w:r>
      <w:proofErr w:type="spellEnd"/>
      <w:r w:rsidRPr="001310A0">
        <w:rPr>
          <w:rFonts w:ascii="Arial" w:hAnsi="Arial"/>
        </w:rPr>
        <w:t xml:space="preserve">, purple: </w:t>
      </w:r>
      <w:proofErr w:type="spellStart"/>
      <w:r w:rsidRPr="001310A0">
        <w:rPr>
          <w:rFonts w:ascii="Arial" w:hAnsi="Arial"/>
        </w:rPr>
        <w:t>Mmd-Mmm</w:t>
      </w:r>
      <w:proofErr w:type="spellEnd"/>
      <w:r w:rsidRPr="001310A0">
        <w:rPr>
          <w:rFonts w:ascii="Arial" w:hAnsi="Arial"/>
        </w:rPr>
        <w:t xml:space="preserve">). Left side: comparison of maximum oocysts per gram of feces used as a proxy for (inverse of) resistance (A) and tolerance (B) between mouse groups estimated by the slope of the linear regression with null intercept modeling maximum relative weight loss as a response of maximum oocysts per gram of feces, a steep slope corresponding to a low tolerance. Maximum number of </w:t>
      </w:r>
      <w:proofErr w:type="spellStart"/>
      <w:r w:rsidRPr="001310A0">
        <w:rPr>
          <w:rFonts w:ascii="Arial" w:hAnsi="Arial"/>
        </w:rPr>
        <w:t>OPG</w:t>
      </w:r>
      <w:proofErr w:type="spellEnd"/>
      <w:r w:rsidRPr="001310A0">
        <w:rPr>
          <w:rFonts w:ascii="Arial" w:hAnsi="Arial"/>
        </w:rPr>
        <w:t xml:space="preserve"> differs between mouse groups, but tolerance is similar. Right side: positive correlation between mean maximum oocysts per gram of feces and mean relative weight loss (C) and absence of correlation between maximum oocysts per gram of feces used as a proxy for (inverse of) resistance and tolerance (D); </w:t>
      </w:r>
      <w:r>
        <w:rPr>
          <w:rFonts w:ascii="Arial" w:hAnsi="Arial"/>
        </w:rPr>
        <w:t>g</w:t>
      </w:r>
      <w:r w:rsidRPr="001310A0">
        <w:rPr>
          <w:rFonts w:ascii="Arial" w:hAnsi="Arial"/>
        </w:rPr>
        <w:t xml:space="preserve">rey error bars represent 95% confidence intervals. Our results do not support coupling between resistance and tolerance </w:t>
      </w:r>
      <w:r w:rsidRPr="001310A0">
        <w:rPr>
          <w:rFonts w:ascii="Arial" w:hAnsi="Arial"/>
          <w:i/>
        </w:rPr>
        <w:t>E. </w:t>
      </w:r>
      <w:proofErr w:type="spellStart"/>
      <w:r w:rsidRPr="001310A0">
        <w:rPr>
          <w:rFonts w:ascii="Arial" w:hAnsi="Arial"/>
          <w:i/>
        </w:rPr>
        <w:t>ferrisi</w:t>
      </w:r>
      <w:proofErr w:type="spellEnd"/>
      <w:r w:rsidRPr="001310A0">
        <w:rPr>
          <w:rFonts w:ascii="Arial" w:hAnsi="Arial"/>
        </w:rPr>
        <w:t xml:space="preserve"> isolate </w:t>
      </w:r>
      <w:proofErr w:type="spellStart"/>
      <w:r w:rsidRPr="001310A0">
        <w:rPr>
          <w:rFonts w:ascii="Arial" w:hAnsi="Arial"/>
        </w:rPr>
        <w:t>Brandenburg64</w:t>
      </w:r>
      <w:proofErr w:type="spellEnd"/>
      <w:r w:rsidRPr="001310A0">
        <w:rPr>
          <w:rFonts w:ascii="Arial" w:hAnsi="Arial"/>
        </w:rPr>
        <w:t>.</w:t>
      </w:r>
    </w:p>
    <w:p w:rsidR="000D5217" w:rsidRDefault="00B839E5" w:rsidP="00B839E5">
      <w:r w:rsidRPr="001310A0">
        <w:rPr>
          <w:rFonts w:ascii="Arial" w:hAnsi="Arial"/>
          <w:b/>
        </w:rPr>
        <w:t xml:space="preserve">Appendix </w:t>
      </w:r>
      <w:proofErr w:type="spellStart"/>
      <w:r>
        <w:rPr>
          <w:rFonts w:ascii="Arial" w:hAnsi="Arial"/>
          <w:b/>
        </w:rPr>
        <w:t>S</w:t>
      </w:r>
      <w:r w:rsidRPr="001310A0">
        <w:rPr>
          <w:rFonts w:ascii="Arial" w:hAnsi="Arial"/>
          <w:b/>
        </w:rPr>
        <w:t>3</w:t>
      </w:r>
      <w:proofErr w:type="spellEnd"/>
      <w:r w:rsidRPr="001310A0">
        <w:rPr>
          <w:rFonts w:ascii="Arial" w:hAnsi="Arial"/>
          <w:b/>
        </w:rPr>
        <w:t xml:space="preserve">. Coupling between resistance and tolerance for </w:t>
      </w:r>
      <w:r w:rsidRPr="001310A0">
        <w:rPr>
          <w:rFonts w:ascii="Arial" w:hAnsi="Arial"/>
          <w:b/>
          <w:i/>
        </w:rPr>
        <w:t>E. </w:t>
      </w:r>
      <w:proofErr w:type="spellStart"/>
      <w:r w:rsidRPr="001310A0">
        <w:rPr>
          <w:rFonts w:ascii="Arial" w:hAnsi="Arial"/>
          <w:b/>
          <w:i/>
        </w:rPr>
        <w:t>falciformis</w:t>
      </w:r>
      <w:proofErr w:type="spellEnd"/>
      <w:r w:rsidRPr="001310A0">
        <w:rPr>
          <w:rFonts w:ascii="Arial" w:hAnsi="Arial"/>
          <w:b/>
        </w:rPr>
        <w:t xml:space="preserve"> isolate </w:t>
      </w:r>
      <w:proofErr w:type="spellStart"/>
      <w:r w:rsidRPr="001310A0">
        <w:rPr>
          <w:rFonts w:ascii="Arial" w:hAnsi="Arial"/>
          <w:b/>
        </w:rPr>
        <w:t>Brandenburg88</w:t>
      </w:r>
      <w:proofErr w:type="spellEnd"/>
      <w:r w:rsidRPr="001310A0">
        <w:rPr>
          <w:rFonts w:ascii="Arial" w:hAnsi="Arial"/>
          <w:b/>
        </w:rPr>
        <w:t xml:space="preserve"> in the conservative dataset</w:t>
      </w:r>
      <w:r w:rsidRPr="001310A0">
        <w:rPr>
          <w:rFonts w:ascii="Arial" w:hAnsi="Arial"/>
          <w:b/>
          <w:bCs/>
        </w:rPr>
        <w:t>.</w:t>
      </w:r>
      <w:r w:rsidRPr="001310A0">
        <w:rPr>
          <w:rFonts w:ascii="Arial" w:hAnsi="Arial"/>
        </w:rPr>
        <w:t xml:space="preserve"> </w:t>
      </w:r>
      <w:proofErr w:type="spellStart"/>
      <w:r w:rsidRPr="001310A0">
        <w:rPr>
          <w:rFonts w:ascii="Arial" w:hAnsi="Arial"/>
        </w:rPr>
        <w:t>Colors</w:t>
      </w:r>
      <w:proofErr w:type="spellEnd"/>
      <w:r w:rsidRPr="001310A0">
        <w:rPr>
          <w:rFonts w:ascii="Arial" w:hAnsi="Arial"/>
        </w:rPr>
        <w:t xml:space="preserve"> represent mouse subspecies (blue: </w:t>
      </w:r>
      <w:r w:rsidRPr="001310A0">
        <w:rPr>
          <w:rFonts w:ascii="Arial" w:hAnsi="Arial"/>
          <w:i/>
        </w:rPr>
        <w:t>M. m. </w:t>
      </w:r>
      <w:proofErr w:type="spellStart"/>
      <w:r w:rsidRPr="001310A0">
        <w:rPr>
          <w:rFonts w:ascii="Arial" w:hAnsi="Arial"/>
          <w:i/>
        </w:rPr>
        <w:t>domesticus</w:t>
      </w:r>
      <w:proofErr w:type="spellEnd"/>
      <w:r w:rsidRPr="001310A0">
        <w:rPr>
          <w:rFonts w:ascii="Arial" w:hAnsi="Arial"/>
        </w:rPr>
        <w:t xml:space="preserve">, red: </w:t>
      </w:r>
      <w:r w:rsidRPr="001310A0">
        <w:rPr>
          <w:rFonts w:ascii="Arial" w:hAnsi="Arial"/>
          <w:i/>
        </w:rPr>
        <w:t>M. m. </w:t>
      </w:r>
      <w:proofErr w:type="spellStart"/>
      <w:r w:rsidRPr="001310A0">
        <w:rPr>
          <w:rFonts w:ascii="Arial" w:hAnsi="Arial"/>
          <w:i/>
        </w:rPr>
        <w:t>musculus</w:t>
      </w:r>
      <w:proofErr w:type="spellEnd"/>
      <w:r w:rsidRPr="001310A0">
        <w:rPr>
          <w:rFonts w:ascii="Arial" w:hAnsi="Arial"/>
        </w:rPr>
        <w:t xml:space="preserve">, purple: </w:t>
      </w:r>
      <w:proofErr w:type="spellStart"/>
      <w:r w:rsidRPr="001310A0">
        <w:rPr>
          <w:rFonts w:ascii="Arial" w:hAnsi="Arial"/>
        </w:rPr>
        <w:t>Mmd-Mmm</w:t>
      </w:r>
      <w:proofErr w:type="spellEnd"/>
      <w:r w:rsidRPr="001310A0">
        <w:rPr>
          <w:rFonts w:ascii="Arial" w:hAnsi="Arial"/>
        </w:rPr>
        <w:t xml:space="preserve">). Left side: comparison of maximum oocysts per gram of </w:t>
      </w:r>
      <w:proofErr w:type="spellStart"/>
      <w:r w:rsidRPr="001310A0">
        <w:rPr>
          <w:rFonts w:ascii="Arial" w:hAnsi="Arial"/>
        </w:rPr>
        <w:t>feces</w:t>
      </w:r>
      <w:proofErr w:type="spellEnd"/>
      <w:r w:rsidRPr="001310A0">
        <w:rPr>
          <w:rFonts w:ascii="Arial" w:hAnsi="Arial"/>
        </w:rPr>
        <w:t xml:space="preserve"> us</w:t>
      </w:r>
      <w:bookmarkStart w:id="0" w:name="_GoBack"/>
      <w:bookmarkEnd w:id="0"/>
      <w:r w:rsidRPr="001310A0">
        <w:rPr>
          <w:rFonts w:ascii="Arial" w:hAnsi="Arial"/>
        </w:rPr>
        <w:t xml:space="preserve">ed as a proxy for (inverse of) resistance (A) and tolerance (B) between mouse groups estimated by the slope of the linear regression with null intercept </w:t>
      </w:r>
      <w:proofErr w:type="spellStart"/>
      <w:r w:rsidRPr="001310A0">
        <w:rPr>
          <w:rFonts w:ascii="Arial" w:hAnsi="Arial"/>
        </w:rPr>
        <w:t>modeling</w:t>
      </w:r>
      <w:proofErr w:type="spellEnd"/>
      <w:r w:rsidRPr="001310A0">
        <w:rPr>
          <w:rFonts w:ascii="Arial" w:hAnsi="Arial"/>
        </w:rPr>
        <w:t xml:space="preserve"> maximum relative weight loss as a response of maximum oocysts per gram of </w:t>
      </w:r>
      <w:proofErr w:type="spellStart"/>
      <w:r w:rsidRPr="001310A0">
        <w:rPr>
          <w:rFonts w:ascii="Arial" w:hAnsi="Arial"/>
        </w:rPr>
        <w:t>feces</w:t>
      </w:r>
      <w:proofErr w:type="spellEnd"/>
      <w:r w:rsidRPr="001310A0">
        <w:rPr>
          <w:rFonts w:ascii="Arial" w:hAnsi="Arial"/>
        </w:rPr>
        <w:t xml:space="preserve">, a steep slope corresponding to a low tolerance. Maximum number of </w:t>
      </w:r>
      <w:proofErr w:type="spellStart"/>
      <w:r w:rsidRPr="001310A0">
        <w:rPr>
          <w:rFonts w:ascii="Arial" w:hAnsi="Arial"/>
        </w:rPr>
        <w:t>OPG</w:t>
      </w:r>
      <w:proofErr w:type="spellEnd"/>
      <w:r w:rsidRPr="001310A0">
        <w:rPr>
          <w:rFonts w:ascii="Arial" w:hAnsi="Arial"/>
        </w:rPr>
        <w:t xml:space="preserve"> and tolerance differ between mouse groups. Right side: nonsignificant negative correlation between mean maximum oocysts per gram of </w:t>
      </w:r>
      <w:proofErr w:type="spellStart"/>
      <w:r w:rsidRPr="001310A0">
        <w:rPr>
          <w:rFonts w:ascii="Arial" w:hAnsi="Arial"/>
        </w:rPr>
        <w:t>feces</w:t>
      </w:r>
      <w:proofErr w:type="spellEnd"/>
      <w:r w:rsidRPr="001310A0">
        <w:rPr>
          <w:rFonts w:ascii="Arial" w:hAnsi="Arial"/>
        </w:rPr>
        <w:t xml:space="preserve"> and mean relative weight loss (C) and strong positive correlation between maximum oocysts per gram of </w:t>
      </w:r>
      <w:proofErr w:type="spellStart"/>
      <w:r w:rsidRPr="001310A0">
        <w:rPr>
          <w:rFonts w:ascii="Arial" w:hAnsi="Arial"/>
        </w:rPr>
        <w:t>feces</w:t>
      </w:r>
      <w:proofErr w:type="spellEnd"/>
      <w:r w:rsidRPr="001310A0">
        <w:rPr>
          <w:rFonts w:ascii="Arial" w:hAnsi="Arial"/>
        </w:rPr>
        <w:t xml:space="preserve"> used as a proxy for inverse of resistance and tolerance (corresponding to a negative correlation between resistance and tolerance) (D); </w:t>
      </w:r>
      <w:r>
        <w:rPr>
          <w:rFonts w:ascii="Arial" w:hAnsi="Arial"/>
        </w:rPr>
        <w:t>g</w:t>
      </w:r>
      <w:r w:rsidRPr="001310A0">
        <w:rPr>
          <w:rFonts w:ascii="Arial" w:hAnsi="Arial"/>
        </w:rPr>
        <w:t xml:space="preserve">rey error bars represent 95% confidence intervals. Our results support coupling between resistance and tolerance </w:t>
      </w:r>
      <w:r w:rsidRPr="001310A0">
        <w:rPr>
          <w:rFonts w:ascii="Arial" w:hAnsi="Arial"/>
          <w:i/>
        </w:rPr>
        <w:t>E. </w:t>
      </w:r>
      <w:proofErr w:type="spellStart"/>
      <w:r w:rsidRPr="001310A0">
        <w:rPr>
          <w:rFonts w:ascii="Arial" w:hAnsi="Arial"/>
          <w:i/>
        </w:rPr>
        <w:t>falciformis</w:t>
      </w:r>
      <w:proofErr w:type="spellEnd"/>
      <w:r w:rsidRPr="001310A0">
        <w:rPr>
          <w:rFonts w:ascii="Arial" w:hAnsi="Arial"/>
        </w:rPr>
        <w:t xml:space="preserve"> isolate </w:t>
      </w:r>
      <w:proofErr w:type="spellStart"/>
      <w:r w:rsidRPr="001310A0">
        <w:rPr>
          <w:rFonts w:ascii="Arial" w:hAnsi="Arial"/>
        </w:rPr>
        <w:t>Brandenburg88</w:t>
      </w:r>
      <w:proofErr w:type="spellEnd"/>
      <w:r w:rsidRPr="001310A0">
        <w:rPr>
          <w:rFonts w:ascii="Arial" w:hAnsi="Arial"/>
        </w:rPr>
        <w:t>.</w:t>
      </w:r>
    </w:p>
    <w:sectPr w:rsidR="000D52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9E5"/>
    <w:rsid w:val="0000049C"/>
    <w:rsid w:val="00005118"/>
    <w:rsid w:val="00016EF2"/>
    <w:rsid w:val="000377C5"/>
    <w:rsid w:val="00046DFF"/>
    <w:rsid w:val="00070086"/>
    <w:rsid w:val="00080BCB"/>
    <w:rsid w:val="000858DB"/>
    <w:rsid w:val="0008761F"/>
    <w:rsid w:val="00095592"/>
    <w:rsid w:val="000A25E4"/>
    <w:rsid w:val="000B1FA5"/>
    <w:rsid w:val="000B277F"/>
    <w:rsid w:val="000C0ECC"/>
    <w:rsid w:val="000C1552"/>
    <w:rsid w:val="000D2D8E"/>
    <w:rsid w:val="000D5217"/>
    <w:rsid w:val="000E0057"/>
    <w:rsid w:val="000E3C10"/>
    <w:rsid w:val="000E5E65"/>
    <w:rsid w:val="000F156F"/>
    <w:rsid w:val="00106E63"/>
    <w:rsid w:val="00110D4B"/>
    <w:rsid w:val="001179B1"/>
    <w:rsid w:val="00121ABD"/>
    <w:rsid w:val="001275A7"/>
    <w:rsid w:val="0013647D"/>
    <w:rsid w:val="00142F4F"/>
    <w:rsid w:val="001475B5"/>
    <w:rsid w:val="00150FBA"/>
    <w:rsid w:val="00151313"/>
    <w:rsid w:val="001638DB"/>
    <w:rsid w:val="00184177"/>
    <w:rsid w:val="00185AF3"/>
    <w:rsid w:val="001A474F"/>
    <w:rsid w:val="001B0C50"/>
    <w:rsid w:val="001C03AA"/>
    <w:rsid w:val="001C0BE0"/>
    <w:rsid w:val="001C393D"/>
    <w:rsid w:val="001D30E3"/>
    <w:rsid w:val="001D7E64"/>
    <w:rsid w:val="001E0818"/>
    <w:rsid w:val="001F25AC"/>
    <w:rsid w:val="0020709F"/>
    <w:rsid w:val="002072D5"/>
    <w:rsid w:val="00230A21"/>
    <w:rsid w:val="002743CF"/>
    <w:rsid w:val="00280BCC"/>
    <w:rsid w:val="00296D69"/>
    <w:rsid w:val="002A1E63"/>
    <w:rsid w:val="002A2758"/>
    <w:rsid w:val="002A343B"/>
    <w:rsid w:val="002B2EF3"/>
    <w:rsid w:val="002B6F06"/>
    <w:rsid w:val="002C103D"/>
    <w:rsid w:val="002D254D"/>
    <w:rsid w:val="002D58FC"/>
    <w:rsid w:val="002E01D8"/>
    <w:rsid w:val="002E304F"/>
    <w:rsid w:val="002F1882"/>
    <w:rsid w:val="002F4F15"/>
    <w:rsid w:val="00300CCA"/>
    <w:rsid w:val="0031065D"/>
    <w:rsid w:val="0032197F"/>
    <w:rsid w:val="003258DF"/>
    <w:rsid w:val="00333E98"/>
    <w:rsid w:val="003363C3"/>
    <w:rsid w:val="003408CA"/>
    <w:rsid w:val="00344600"/>
    <w:rsid w:val="00344654"/>
    <w:rsid w:val="00350D8A"/>
    <w:rsid w:val="00355569"/>
    <w:rsid w:val="00361E5A"/>
    <w:rsid w:val="00376A31"/>
    <w:rsid w:val="003772A3"/>
    <w:rsid w:val="003805C8"/>
    <w:rsid w:val="00382730"/>
    <w:rsid w:val="00383DC8"/>
    <w:rsid w:val="003848B9"/>
    <w:rsid w:val="00385A5D"/>
    <w:rsid w:val="00393AD7"/>
    <w:rsid w:val="003D0B88"/>
    <w:rsid w:val="003D50E9"/>
    <w:rsid w:val="003E251E"/>
    <w:rsid w:val="003F11F1"/>
    <w:rsid w:val="004004A6"/>
    <w:rsid w:val="00407C4B"/>
    <w:rsid w:val="0041165B"/>
    <w:rsid w:val="00414128"/>
    <w:rsid w:val="004269FF"/>
    <w:rsid w:val="00435FB1"/>
    <w:rsid w:val="00441936"/>
    <w:rsid w:val="00444B30"/>
    <w:rsid w:val="00446789"/>
    <w:rsid w:val="00462938"/>
    <w:rsid w:val="004631DE"/>
    <w:rsid w:val="00487EB0"/>
    <w:rsid w:val="00496159"/>
    <w:rsid w:val="004B59BF"/>
    <w:rsid w:val="004C374A"/>
    <w:rsid w:val="004C6626"/>
    <w:rsid w:val="004E4849"/>
    <w:rsid w:val="004E7DBF"/>
    <w:rsid w:val="004F31C6"/>
    <w:rsid w:val="00500876"/>
    <w:rsid w:val="00506546"/>
    <w:rsid w:val="00521921"/>
    <w:rsid w:val="00526C91"/>
    <w:rsid w:val="00542FB9"/>
    <w:rsid w:val="005640F5"/>
    <w:rsid w:val="0056497D"/>
    <w:rsid w:val="005661F9"/>
    <w:rsid w:val="005720FA"/>
    <w:rsid w:val="0057382F"/>
    <w:rsid w:val="00575557"/>
    <w:rsid w:val="0059207E"/>
    <w:rsid w:val="00594FAB"/>
    <w:rsid w:val="005B5308"/>
    <w:rsid w:val="005B79D6"/>
    <w:rsid w:val="005C1143"/>
    <w:rsid w:val="005C58E6"/>
    <w:rsid w:val="005D49D2"/>
    <w:rsid w:val="005F7C33"/>
    <w:rsid w:val="006036E6"/>
    <w:rsid w:val="006179DA"/>
    <w:rsid w:val="00624C8A"/>
    <w:rsid w:val="006301B0"/>
    <w:rsid w:val="0063403D"/>
    <w:rsid w:val="006541E7"/>
    <w:rsid w:val="00667400"/>
    <w:rsid w:val="006737F5"/>
    <w:rsid w:val="006762CF"/>
    <w:rsid w:val="0069133C"/>
    <w:rsid w:val="006A2F07"/>
    <w:rsid w:val="006B1FA3"/>
    <w:rsid w:val="006B2605"/>
    <w:rsid w:val="006C0E81"/>
    <w:rsid w:val="006C133A"/>
    <w:rsid w:val="006C58B8"/>
    <w:rsid w:val="006C5C12"/>
    <w:rsid w:val="006C5E13"/>
    <w:rsid w:val="006D4A9A"/>
    <w:rsid w:val="006D66D0"/>
    <w:rsid w:val="006E0E86"/>
    <w:rsid w:val="006E2A77"/>
    <w:rsid w:val="006E602C"/>
    <w:rsid w:val="006F59F4"/>
    <w:rsid w:val="00704774"/>
    <w:rsid w:val="0071147B"/>
    <w:rsid w:val="00721A3C"/>
    <w:rsid w:val="00725915"/>
    <w:rsid w:val="00731271"/>
    <w:rsid w:val="00732055"/>
    <w:rsid w:val="00753EFC"/>
    <w:rsid w:val="0077355E"/>
    <w:rsid w:val="00780A3F"/>
    <w:rsid w:val="00790254"/>
    <w:rsid w:val="007A24B2"/>
    <w:rsid w:val="007A618F"/>
    <w:rsid w:val="007B3F8E"/>
    <w:rsid w:val="007B419D"/>
    <w:rsid w:val="007C06DA"/>
    <w:rsid w:val="007C1C9E"/>
    <w:rsid w:val="007C78F6"/>
    <w:rsid w:val="007F16F6"/>
    <w:rsid w:val="007F278A"/>
    <w:rsid w:val="00800505"/>
    <w:rsid w:val="008046C2"/>
    <w:rsid w:val="00816261"/>
    <w:rsid w:val="00817A83"/>
    <w:rsid w:val="0083075C"/>
    <w:rsid w:val="00836238"/>
    <w:rsid w:val="00852F6E"/>
    <w:rsid w:val="008546E5"/>
    <w:rsid w:val="00863187"/>
    <w:rsid w:val="00865DD7"/>
    <w:rsid w:val="00867956"/>
    <w:rsid w:val="008727AD"/>
    <w:rsid w:val="00876061"/>
    <w:rsid w:val="00881B33"/>
    <w:rsid w:val="0088503A"/>
    <w:rsid w:val="0088594E"/>
    <w:rsid w:val="00890541"/>
    <w:rsid w:val="008913D0"/>
    <w:rsid w:val="008918E1"/>
    <w:rsid w:val="00893BFB"/>
    <w:rsid w:val="008A7190"/>
    <w:rsid w:val="008B3326"/>
    <w:rsid w:val="008B7115"/>
    <w:rsid w:val="008C06C4"/>
    <w:rsid w:val="008C3688"/>
    <w:rsid w:val="008D169A"/>
    <w:rsid w:val="008D4745"/>
    <w:rsid w:val="008D753F"/>
    <w:rsid w:val="008F4C3D"/>
    <w:rsid w:val="0091251D"/>
    <w:rsid w:val="0091570E"/>
    <w:rsid w:val="009169CC"/>
    <w:rsid w:val="00920551"/>
    <w:rsid w:val="009227C0"/>
    <w:rsid w:val="00924779"/>
    <w:rsid w:val="00930BE5"/>
    <w:rsid w:val="009342A1"/>
    <w:rsid w:val="0093480A"/>
    <w:rsid w:val="00944AD4"/>
    <w:rsid w:val="00946421"/>
    <w:rsid w:val="0095696C"/>
    <w:rsid w:val="009721AB"/>
    <w:rsid w:val="00972F37"/>
    <w:rsid w:val="0098697D"/>
    <w:rsid w:val="00987EE1"/>
    <w:rsid w:val="0099174A"/>
    <w:rsid w:val="009A3AFF"/>
    <w:rsid w:val="009A3E28"/>
    <w:rsid w:val="009A655F"/>
    <w:rsid w:val="009B0A8C"/>
    <w:rsid w:val="009B444B"/>
    <w:rsid w:val="009B7A4E"/>
    <w:rsid w:val="009C649F"/>
    <w:rsid w:val="009C76F8"/>
    <w:rsid w:val="009D2125"/>
    <w:rsid w:val="009D4048"/>
    <w:rsid w:val="009D6A7A"/>
    <w:rsid w:val="009F1451"/>
    <w:rsid w:val="00A029BC"/>
    <w:rsid w:val="00A15088"/>
    <w:rsid w:val="00A339E5"/>
    <w:rsid w:val="00A34C97"/>
    <w:rsid w:val="00A411A5"/>
    <w:rsid w:val="00A475E2"/>
    <w:rsid w:val="00A50186"/>
    <w:rsid w:val="00A63A97"/>
    <w:rsid w:val="00A6456F"/>
    <w:rsid w:val="00A64EFC"/>
    <w:rsid w:val="00A67C89"/>
    <w:rsid w:val="00A72A5D"/>
    <w:rsid w:val="00A73819"/>
    <w:rsid w:val="00A75C61"/>
    <w:rsid w:val="00A76935"/>
    <w:rsid w:val="00A917A7"/>
    <w:rsid w:val="00AA46E7"/>
    <w:rsid w:val="00AB13A8"/>
    <w:rsid w:val="00AB277B"/>
    <w:rsid w:val="00AB3B6B"/>
    <w:rsid w:val="00AB52E2"/>
    <w:rsid w:val="00AC7DA4"/>
    <w:rsid w:val="00AE7EB8"/>
    <w:rsid w:val="00B04090"/>
    <w:rsid w:val="00B0783A"/>
    <w:rsid w:val="00B07924"/>
    <w:rsid w:val="00B100D0"/>
    <w:rsid w:val="00B171BB"/>
    <w:rsid w:val="00B26562"/>
    <w:rsid w:val="00B2776E"/>
    <w:rsid w:val="00B365E3"/>
    <w:rsid w:val="00B411F0"/>
    <w:rsid w:val="00B43D17"/>
    <w:rsid w:val="00B52D10"/>
    <w:rsid w:val="00B74863"/>
    <w:rsid w:val="00B839E5"/>
    <w:rsid w:val="00B9480B"/>
    <w:rsid w:val="00BA0C44"/>
    <w:rsid w:val="00BA4B0B"/>
    <w:rsid w:val="00BB00E8"/>
    <w:rsid w:val="00BB3978"/>
    <w:rsid w:val="00BB4DDE"/>
    <w:rsid w:val="00BB50E7"/>
    <w:rsid w:val="00BB7783"/>
    <w:rsid w:val="00BC5A88"/>
    <w:rsid w:val="00BC6EC6"/>
    <w:rsid w:val="00BD01AC"/>
    <w:rsid w:val="00BD6FBF"/>
    <w:rsid w:val="00BE21A1"/>
    <w:rsid w:val="00BF499D"/>
    <w:rsid w:val="00C240ED"/>
    <w:rsid w:val="00C32749"/>
    <w:rsid w:val="00C42BC7"/>
    <w:rsid w:val="00C47D24"/>
    <w:rsid w:val="00C5416E"/>
    <w:rsid w:val="00C57B5A"/>
    <w:rsid w:val="00C85796"/>
    <w:rsid w:val="00C933D4"/>
    <w:rsid w:val="00C93453"/>
    <w:rsid w:val="00C935EC"/>
    <w:rsid w:val="00C94F4A"/>
    <w:rsid w:val="00C9586B"/>
    <w:rsid w:val="00C97844"/>
    <w:rsid w:val="00CA03A0"/>
    <w:rsid w:val="00CA2231"/>
    <w:rsid w:val="00CA2ED4"/>
    <w:rsid w:val="00CA5181"/>
    <w:rsid w:val="00CB5AEB"/>
    <w:rsid w:val="00CC4515"/>
    <w:rsid w:val="00CC4C87"/>
    <w:rsid w:val="00CC5A3B"/>
    <w:rsid w:val="00CD33B8"/>
    <w:rsid w:val="00D14C68"/>
    <w:rsid w:val="00D16516"/>
    <w:rsid w:val="00D27D64"/>
    <w:rsid w:val="00D3510D"/>
    <w:rsid w:val="00D376B5"/>
    <w:rsid w:val="00D418A4"/>
    <w:rsid w:val="00D5493F"/>
    <w:rsid w:val="00D618D6"/>
    <w:rsid w:val="00D65366"/>
    <w:rsid w:val="00D7587F"/>
    <w:rsid w:val="00D91E89"/>
    <w:rsid w:val="00DA2F37"/>
    <w:rsid w:val="00DE5E14"/>
    <w:rsid w:val="00DF284D"/>
    <w:rsid w:val="00DF5C32"/>
    <w:rsid w:val="00E04DA0"/>
    <w:rsid w:val="00E11948"/>
    <w:rsid w:val="00E238B2"/>
    <w:rsid w:val="00E43C4A"/>
    <w:rsid w:val="00E47336"/>
    <w:rsid w:val="00E47722"/>
    <w:rsid w:val="00E61FD3"/>
    <w:rsid w:val="00E64BD7"/>
    <w:rsid w:val="00E70D46"/>
    <w:rsid w:val="00E866E6"/>
    <w:rsid w:val="00E87996"/>
    <w:rsid w:val="00E961EE"/>
    <w:rsid w:val="00EA09AF"/>
    <w:rsid w:val="00EC054D"/>
    <w:rsid w:val="00EC3838"/>
    <w:rsid w:val="00EC6059"/>
    <w:rsid w:val="00ED5BCA"/>
    <w:rsid w:val="00EE5452"/>
    <w:rsid w:val="00EE6181"/>
    <w:rsid w:val="00EE79C3"/>
    <w:rsid w:val="00EF10C3"/>
    <w:rsid w:val="00F04B2C"/>
    <w:rsid w:val="00F072BF"/>
    <w:rsid w:val="00F23146"/>
    <w:rsid w:val="00F235DD"/>
    <w:rsid w:val="00F265D2"/>
    <w:rsid w:val="00F3246B"/>
    <w:rsid w:val="00F45B1E"/>
    <w:rsid w:val="00F45C8A"/>
    <w:rsid w:val="00F54F45"/>
    <w:rsid w:val="00F75F94"/>
    <w:rsid w:val="00F95D2B"/>
    <w:rsid w:val="00FA0718"/>
    <w:rsid w:val="00FA28C9"/>
    <w:rsid w:val="00FB051D"/>
    <w:rsid w:val="00FB084F"/>
    <w:rsid w:val="00FC3BEB"/>
    <w:rsid w:val="00FD28C1"/>
    <w:rsid w:val="00FD5DFE"/>
    <w:rsid w:val="00FD75C8"/>
    <w:rsid w:val="00FE022D"/>
    <w:rsid w:val="00FF218B"/>
    <w:rsid w:val="00FF4D02"/>
    <w:rsid w:val="00FF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43990D-78FC-4E9B-B7E1-8A5B5A32E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839E5"/>
    <w:pPr>
      <w:overflowPunct w:val="0"/>
      <w:spacing w:before="180" w:after="180" w:line="240" w:lineRule="auto"/>
    </w:pPr>
    <w:rPr>
      <w:rFonts w:ascii="Cambria" w:eastAsia="Cambria" w:hAnsi="Cambria" w:cs="DejaVu Sans"/>
      <w:color w:val="00000A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B839E5"/>
    <w:rPr>
      <w:rFonts w:ascii="Cambria" w:eastAsia="Cambria" w:hAnsi="Cambria" w:cs="DejaVu Sans"/>
      <w:color w:val="00000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905</Characters>
  <Application>Microsoft Office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20-11-02T13:39:00Z</dcterms:created>
  <dcterms:modified xsi:type="dcterms:W3CDTF">2020-11-02T13:40:00Z</dcterms:modified>
</cp:coreProperties>
</file>